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A0A" w:rsidRPr="009218A8" w:rsidRDefault="00313F5D">
      <w:pPr>
        <w:rPr>
          <w:rFonts w:ascii="Arial Narrow" w:hAnsi="Arial Narrow"/>
          <w:sz w:val="24"/>
          <w:szCs w:val="24"/>
        </w:rPr>
      </w:pPr>
      <w:r w:rsidRPr="000142AC">
        <w:rPr>
          <w:rFonts w:ascii="Arial Narrow" w:hAnsi="Arial Narrow"/>
          <w:b/>
          <w:sz w:val="24"/>
          <w:szCs w:val="24"/>
        </w:rPr>
        <w:t xml:space="preserve">Supplementary Table </w:t>
      </w:r>
      <w:r w:rsidR="00E1093B">
        <w:rPr>
          <w:rFonts w:ascii="Arial Narrow" w:hAnsi="Arial Narrow"/>
          <w:b/>
          <w:sz w:val="24"/>
          <w:szCs w:val="24"/>
        </w:rPr>
        <w:t>3</w:t>
      </w:r>
      <w:bookmarkStart w:id="0" w:name="_GoBack"/>
      <w:bookmarkEnd w:id="0"/>
      <w:r w:rsidR="009218A8" w:rsidRPr="000142AC">
        <w:rPr>
          <w:rFonts w:ascii="Arial Narrow" w:hAnsi="Arial Narrow"/>
          <w:b/>
          <w:sz w:val="24"/>
          <w:szCs w:val="24"/>
        </w:rPr>
        <w:t>:</w:t>
      </w:r>
      <w:r w:rsidR="009218A8">
        <w:rPr>
          <w:rFonts w:ascii="Arial Narrow" w:hAnsi="Arial Narrow"/>
          <w:sz w:val="24"/>
          <w:szCs w:val="24"/>
        </w:rPr>
        <w:t xml:space="preserve"> List of differentially expressed gene in </w:t>
      </w:r>
      <w:r w:rsidR="00D41E7A">
        <w:rPr>
          <w:rFonts w:ascii="Arial Narrow" w:hAnsi="Arial Narrow"/>
          <w:sz w:val="24"/>
          <w:szCs w:val="24"/>
        </w:rPr>
        <w:t>S</w:t>
      </w:r>
      <w:r w:rsidR="009218A8">
        <w:rPr>
          <w:rFonts w:ascii="Arial Narrow" w:hAnsi="Arial Narrow"/>
          <w:sz w:val="24"/>
          <w:szCs w:val="24"/>
        </w:rPr>
        <w:t>ALS fi</w:t>
      </w:r>
      <w:r w:rsidR="003D3BB6">
        <w:rPr>
          <w:rFonts w:ascii="Arial Narrow" w:hAnsi="Arial Narrow"/>
          <w:sz w:val="24"/>
          <w:szCs w:val="24"/>
        </w:rPr>
        <w:t>broblasts compared to controls categorised according to biological function.</w:t>
      </w:r>
    </w:p>
    <w:tbl>
      <w:tblPr>
        <w:tblStyle w:val="TableGrid"/>
        <w:tblW w:w="15272" w:type="dxa"/>
        <w:tblLayout w:type="fixed"/>
        <w:tblLook w:val="04A0" w:firstRow="1" w:lastRow="0" w:firstColumn="1" w:lastColumn="0" w:noHBand="0" w:noVBand="1"/>
      </w:tblPr>
      <w:tblGrid>
        <w:gridCol w:w="1476"/>
        <w:gridCol w:w="1751"/>
        <w:gridCol w:w="7654"/>
        <w:gridCol w:w="1313"/>
        <w:gridCol w:w="1097"/>
        <w:gridCol w:w="992"/>
        <w:gridCol w:w="989"/>
      </w:tblGrid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Probe Set ID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p-</w:t>
            </w: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989" w:type="dxa"/>
            <w:vAlign w:val="bottom"/>
          </w:tcPr>
          <w:p w:rsidR="009218A8" w:rsidRPr="009218A8" w:rsidRDefault="009218A8" w:rsidP="009218A8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Altered in </w:t>
            </w:r>
            <w:r w:rsidRPr="009218A8">
              <w:rPr>
                <w:rFonts w:ascii="Arial Narrow" w:hAnsi="Arial Narrow"/>
                <w:b/>
                <w:bCs/>
                <w:sz w:val="24"/>
                <w:szCs w:val="24"/>
              </w:rPr>
              <w:t>PLS</w:t>
            </w:r>
            <w:r>
              <w:rPr>
                <w:rFonts w:ascii="Arial Narrow" w:hAnsi="Arial Narrow"/>
                <w:b/>
                <w:bCs/>
                <w:sz w:val="24"/>
                <w:szCs w:val="24"/>
              </w:rPr>
              <w:t>?</w:t>
            </w:r>
          </w:p>
        </w:tc>
      </w:tr>
      <w:tr w:rsidR="007D5912" w:rsidRPr="009218A8" w:rsidTr="007D5912">
        <w:tc>
          <w:tcPr>
            <w:tcW w:w="15272" w:type="dxa"/>
            <w:gridSpan w:val="7"/>
            <w:vAlign w:val="bottom"/>
          </w:tcPr>
          <w:p w:rsidR="007D5912" w:rsidRDefault="007D5912" w:rsidP="00761DDA">
            <w:pPr>
              <w:rPr>
                <w:rFonts w:ascii="Arial Narrow" w:hAnsi="Arial Narrow"/>
                <w:b/>
                <w:bCs/>
                <w:sz w:val="24"/>
                <w:szCs w:val="24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</w:rPr>
              <w:t>Apoptosis</w:t>
            </w:r>
            <w:r w:rsidR="00761DDA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and Cell Survival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0334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IRC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baculovira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IAP repeat-containing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5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722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C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myeloid cell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leukemi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equence 1 (BCL2-related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6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876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DCD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grammed cell death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99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HLDA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leckst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homology-like domain, family A, membe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2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842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TEAP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TEAP family membe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4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7D5912" w:rsidRPr="009218A8" w:rsidTr="007D5912">
        <w:tc>
          <w:tcPr>
            <w:tcW w:w="15272" w:type="dxa"/>
            <w:gridSpan w:val="7"/>
            <w:vAlign w:val="bottom"/>
          </w:tcPr>
          <w:p w:rsidR="007D5912" w:rsidRPr="007D5912" w:rsidRDefault="007D5912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7D5912">
              <w:rPr>
                <w:rFonts w:ascii="Arial Narrow" w:hAnsi="Arial Narrow"/>
                <w:b/>
                <w:sz w:val="24"/>
                <w:szCs w:val="24"/>
              </w:rPr>
              <w:t>Cell Adhesion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57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TXR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thrax toxin recepto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6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731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XT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xostos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(multiple)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4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25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TGAV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tegrin alpha V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5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21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JAM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junctional adhesion molecul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94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93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GALS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lect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,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alactosid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binding, soluble, 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3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458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MP1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atrix metalloproteinase 1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5.108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82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MP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atrix metalloproteinase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476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37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PFIB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imilar to PTPRF interacting protein binding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9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46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TPRS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tein tyrosine phosphatase, receptor type, sigm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55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0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811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ECK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ECK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9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360E21">
              <w:rPr>
                <w:rFonts w:ascii="Arial Narrow" w:hAnsi="Arial Narrow"/>
                <w:b/>
                <w:sz w:val="24"/>
                <w:szCs w:val="24"/>
              </w:rPr>
              <w:t>Cell Cycle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266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DC2L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DC2-related protein kinase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4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3223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ENPI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entromere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49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61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ENPV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entromere protein V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3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02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OXN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forkhead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ox N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1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38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ATS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LATS (large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umo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uppressor, Drosophila) homolog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9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189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LL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myeloid/lymphoid or mixed-lineage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leukemi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98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32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EK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IMA-related kin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6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8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546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K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olo-like kinase 3 (Drosophila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9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04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OGZ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ogo transposable element with ZNF doma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62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03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PT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ptin-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41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PT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pt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4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86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N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MF regulated nuclear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3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Cytoskeleton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05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CTN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ctin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alpha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2202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KAP13</w:t>
            </w:r>
          </w:p>
        </w:tc>
        <w:tc>
          <w:tcPr>
            <w:tcW w:w="7654" w:type="dxa"/>
            <w:vAlign w:val="bottom"/>
          </w:tcPr>
          <w:p w:rsidR="009218A8" w:rsidRPr="009218A8" w:rsidRDefault="007D5912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 kinase (PRKA) anchor protein 1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1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99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BI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BS protein complex-interacting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540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83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ALD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aldesmo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29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781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CT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haperon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containing TCP1, subunit 5 (epsilon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8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6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850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DC42EP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DC42 effector protein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8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076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LC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eleted in liver cance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7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49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PYSL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hydropyrimidin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102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612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LG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ethal giant larvae homolo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2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5506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ARK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AP/microtubule affinity-regulating kinase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0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090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ALLD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allad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, cytoskeletal associated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54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HROOM3</w:t>
            </w:r>
          </w:p>
        </w:tc>
        <w:tc>
          <w:tcPr>
            <w:tcW w:w="7654" w:type="dxa"/>
            <w:vAlign w:val="bottom"/>
          </w:tcPr>
          <w:p w:rsidR="009218A8" w:rsidRPr="009218A8" w:rsidRDefault="007D5912" w:rsidP="007D5912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shroom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>-related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58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22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TBN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pect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, beta, non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rythrocytic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8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5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20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NNT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oponin-T1, skeletal, slow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9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Immune response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71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CL2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emokine (C-C motif) ligand 2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2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499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MIP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Maf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inducing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09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00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MTM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KLF-like MARVEL transmembrane domain containing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72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567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CGR2A/B/C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Fc fragment of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IgG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, low affinity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II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, receptor (CD32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02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FITM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terferon-induced trans membrane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1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163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GHD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mmunoglobulin heavy constant delt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86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90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IC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HC class I polypeptide-related sequence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5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Ion Transport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710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CND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potassium voltage-gated channel,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ha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related subfamily, membe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1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85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CTD1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potassium channel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etramerisatio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domain containing 1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22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17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CTD2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potassium channel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etramerisatio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domain containing 2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09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791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CN11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dium channel, voltage-gated, type XI, alph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3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05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FXN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ideroflex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7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94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CSBG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acyl-CoA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ynthet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bubblegum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family membe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0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Metabolism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78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GXT2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lanine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lyoxylat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aminotransferase 2-lik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0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58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K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denylat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kin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63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K4</w:t>
            </w:r>
            <w:r w:rsidR="007B0058">
              <w:rPr>
                <w:rFonts w:ascii="Arial Narrow" w:hAnsi="Arial Narrow"/>
                <w:sz w:val="24"/>
                <w:szCs w:val="24"/>
              </w:rPr>
              <w:t>/AK3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denylat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kinase 4</w:t>
            </w:r>
            <w:r w:rsidR="007B0058">
              <w:rPr>
                <w:rFonts w:ascii="Arial Narrow" w:hAnsi="Arial Narrow"/>
                <w:sz w:val="24"/>
                <w:szCs w:val="24"/>
              </w:rPr>
              <w:t>/</w:t>
            </w:r>
            <w:proofErr w:type="spellStart"/>
            <w:r w:rsidR="007B0058">
              <w:rPr>
                <w:rFonts w:ascii="Arial Narrow" w:hAnsi="Arial Narrow"/>
                <w:sz w:val="24"/>
                <w:szCs w:val="24"/>
              </w:rPr>
              <w:t>adenylate</w:t>
            </w:r>
            <w:proofErr w:type="spellEnd"/>
            <w:r w:rsidR="007B0058">
              <w:rPr>
                <w:rFonts w:ascii="Arial Narrow" w:hAnsi="Arial Narrow"/>
                <w:sz w:val="24"/>
                <w:szCs w:val="24"/>
              </w:rPr>
              <w:t xml:space="preserve"> kinase 3 lik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5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5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40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4GALT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UDP-Gal:beta-GlcNAc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eta-1,4-galactosyltransfer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10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521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LST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hydrolipoamid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uccinyltransf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(E2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omponenet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of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oxo-glutarat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complex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78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BP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mopami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inding protein (sterol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isom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2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21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DS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fatty acid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esatu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233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2488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OXO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forkhead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ox O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362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GF1R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sulin like growth factor-1 receptor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556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0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37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GF2B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sulin-like growth factor 2 mRNA binding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834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884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GF2BP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sulin-like growth factor 2 mRNA-binding prote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3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43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R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sulin receptor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08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175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DUFS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ADH-coenzyme Q reductas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318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DUFS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ADH dehydrogenase ubiquinone Fe-S 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89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57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ME1</w:t>
            </w:r>
            <w:r w:rsidR="00957D40">
              <w:rPr>
                <w:rFonts w:ascii="Arial Narrow" w:hAnsi="Arial Narrow"/>
                <w:sz w:val="24"/>
                <w:szCs w:val="24"/>
              </w:rPr>
              <w:t>/NDPKA</w:t>
            </w:r>
          </w:p>
        </w:tc>
        <w:tc>
          <w:tcPr>
            <w:tcW w:w="7654" w:type="dxa"/>
            <w:vAlign w:val="bottom"/>
          </w:tcPr>
          <w:p w:rsidR="009218A8" w:rsidRPr="009218A8" w:rsidRDefault="009218A8" w:rsidP="00957D40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on-metastatic cells 1</w:t>
            </w:r>
            <w:r w:rsidR="00957D40">
              <w:rPr>
                <w:rFonts w:ascii="Arial Narrow" w:hAnsi="Arial Narrow"/>
                <w:sz w:val="24"/>
                <w:szCs w:val="24"/>
              </w:rPr>
              <w:t>/</w:t>
            </w:r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957D40" w:rsidRPr="009133E1">
              <w:rPr>
                <w:rFonts w:ascii="Arial Narrow" w:hAnsi="Arial Narrow" w:cs="Arial"/>
                <w:sz w:val="24"/>
                <w:szCs w:val="24"/>
              </w:rPr>
              <w:t xml:space="preserve">nucleoside </w:t>
            </w:r>
            <w:proofErr w:type="spellStart"/>
            <w:r w:rsidR="00957D40" w:rsidRPr="009133E1">
              <w:rPr>
                <w:rFonts w:ascii="Arial Narrow" w:hAnsi="Arial Narrow" w:cs="Arial"/>
                <w:sz w:val="24"/>
                <w:szCs w:val="24"/>
              </w:rPr>
              <w:t>disphosphate</w:t>
            </w:r>
            <w:proofErr w:type="spellEnd"/>
            <w:r w:rsidR="00957D40" w:rsidRPr="009133E1">
              <w:rPr>
                <w:rFonts w:ascii="Arial Narrow" w:hAnsi="Arial Narrow" w:cs="Arial"/>
                <w:sz w:val="24"/>
                <w:szCs w:val="24"/>
              </w:rPr>
              <w:t xml:space="preserve"> kinase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1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69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P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purine nucleoside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phorylase</w:t>
            </w:r>
            <w:proofErr w:type="spellEnd"/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3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1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10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DE7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phodiest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7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0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7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836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GK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phoglycerat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kin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4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55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GM2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phoglucomut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-lik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7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49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PA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yrophosphat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(inorganic)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6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89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KAA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AMP-activated protein kinase alpha 2 catalytic subunit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1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35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PS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phoribosy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pyrophosphate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ynthet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099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354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C4MO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terol-C4-methyl-oxidase lik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7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083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CD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tearoy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-CoA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esatu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(delta-9-desaturas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84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23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CD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tearoy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-CoA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esatu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71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91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25A3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lute carrier family 25, member 3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15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27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25A3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lute carrier family 25, member 3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86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77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27A4/FATP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lute carrier family 27 (fatty acid transporter), member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49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2A3/GLUT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lute carrier family 2 (facilitated glucose transporter), membe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4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Miscellaneou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01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HNAK</w:t>
            </w:r>
          </w:p>
        </w:tc>
        <w:tc>
          <w:tcPr>
            <w:tcW w:w="7654" w:type="dxa"/>
            <w:vAlign w:val="bottom"/>
          </w:tcPr>
          <w:p w:rsidR="009218A8" w:rsidRPr="009218A8" w:rsidRDefault="007D5912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HNAK nucleo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3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707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LMS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lstrom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yndrom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7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85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KRD1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1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3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87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STN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strotact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69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DK1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ycl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dependent kinase 1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8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17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ENPBD1</w:t>
            </w:r>
          </w:p>
        </w:tc>
        <w:tc>
          <w:tcPr>
            <w:tcW w:w="7654" w:type="dxa"/>
            <w:vAlign w:val="bottom"/>
          </w:tcPr>
          <w:p w:rsidR="009218A8" w:rsidRPr="009218A8" w:rsidRDefault="007D5912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ENPB DNA-binding domains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8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424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OCH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coagulation factor C (Limulus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olyphemus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homolog);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ochlin</w:t>
            </w:r>
            <w:proofErr w:type="spellEnd"/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88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33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RIM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ysteine rich transmembrane BMP regulator 1 (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hord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9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967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RY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ryptochrom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 (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toly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49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677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YLC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ylic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I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5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789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LEC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eleted in lung cancer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25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525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NAJC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naJ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(Hsp40) homolog, subfamily C, member 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2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372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MP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pithelial membrane protein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1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0850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ATAD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ATA zinc finger domain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5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37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LT8D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lycosyltransf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8 domain containing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99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63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TPBP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TP binding protein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3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4571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CFC1R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host cell factor C1 regulator 1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6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40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OXD1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omeo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ox D1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8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0999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L12RB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nterleukin 12 receptor, beta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50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63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RX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iroquois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omeobox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4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11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FF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itochondrial fission factor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25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95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IDN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Midbrain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nucleola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38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334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TF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tal regulatory transcription facto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5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961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OSBP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oxystero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inding prote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9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149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DC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ducin</w:t>
            </w:r>
            <w:proofErr w:type="spellEnd"/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42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482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ITPN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hosphatidylinositol transfer protein, bet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5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890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CR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phospholipid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crambl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8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65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NPO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yridoxine 5'-phosphate oxidas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4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19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RT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roli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rich transmembrane prote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0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55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OBO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oundabout-like protein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449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AV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alvado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homolo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4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81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LT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lenoprote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T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972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RPINB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rp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peptidase inhibitor, clade B (ovalbumin), member 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0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089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FDC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AP four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sulfid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core doma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7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51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XP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xeroderm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igmentosum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, complementation group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95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Protein Catabolism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92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AP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aphase promoting complex subunit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30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68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BXL1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-box and leucine-rich repeat protein 1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9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541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BXL2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-box and leucine-rich repeat protein 2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2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69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BXO1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-box protein 1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22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BXO2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-box protein 2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4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365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RC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CT and RLD domain containing E3 ubiquitin protein ligase family member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0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23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TCH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itchy E3 ubiquitin protein ligase homolog (mous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71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381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TN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liste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E3 ubiquitin protein lig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86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73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ARCH6</w:t>
            </w:r>
          </w:p>
        </w:tc>
        <w:tc>
          <w:tcPr>
            <w:tcW w:w="7654" w:type="dxa"/>
            <w:vAlign w:val="bottom"/>
          </w:tcPr>
          <w:p w:rsidR="009218A8" w:rsidRPr="009218A8" w:rsidRDefault="007D5912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embrane associated ring finger protein (CC3HC4)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1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24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SMB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teasome beta 4 subunit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0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26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SMC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teasome 26S subunit ATPase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3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01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PN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ibophorin-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39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MURF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MAD specific E3 ubiquitin protein ligas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03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2301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BE2R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biquitin-conjugating enzyme E2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9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29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SB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D repeat and SOCS box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31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Protein Processing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58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DAMTS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DAMTS-lik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8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99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PIG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eptidylproly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isom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G (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yclophil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G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1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Protein Translation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22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IF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ukaryotic translation initiation facto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2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31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IF5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ukaryotic translation initiation factor 5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2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6272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ARS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sparaginyl-tRN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ynthet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, mitochondrial (putativ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9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Protein Transport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693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DC4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cell division cycle 42 (GTP binding protein, 25kDa);  cell division cycle 42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seudoge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62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ab3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AB3B, member RAS oncogene family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395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2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97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HOBTB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ho-related BTB domain containing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0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90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100A1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100 calcium-binding protein A1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8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16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NTX1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yntax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6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0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96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OMM2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ransloc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of outer membrane 22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kD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ubunit homolog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73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PR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located promoter region (to activated MET oncogen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72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360E21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360E21">
              <w:rPr>
                <w:rFonts w:ascii="Arial Narrow" w:hAnsi="Arial Narrow"/>
                <w:b/>
                <w:sz w:val="24"/>
                <w:szCs w:val="24"/>
              </w:rPr>
              <w:t>Response to Stres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055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KR1C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ldo-keto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ductase family 1, member C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55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01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RNT/HIF1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aryl hydrocarbon receptor nuclear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ranslocato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0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98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RNT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aryl hydrocarbon receptor nuclear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ranslocato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38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45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DAH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methylargini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methylaminohydrol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207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04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US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ual specificity phosphat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16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22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P30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histone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cetyltransf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p30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9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718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C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etal Alzheimer antige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54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918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OS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v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fos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FBJ murine osteosarcoma viral oncogene homolog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32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073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PX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lutathione peroxid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0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86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IF1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xia inducible factor 1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5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246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INK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isshapen-like kin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1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79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ENK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nkephal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4.243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78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BBP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etinoblastoma-binding protein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0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51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AK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leucine zipper sterile alpha motif containing kinase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15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8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360E21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360E21">
              <w:rPr>
                <w:rFonts w:ascii="Arial Narrow" w:hAnsi="Arial Narrow"/>
                <w:b/>
                <w:sz w:val="24"/>
                <w:szCs w:val="24"/>
              </w:rPr>
              <w:t>RNA Processing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57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GO1/EIF2C1</w:t>
            </w:r>
          </w:p>
        </w:tc>
        <w:tc>
          <w:tcPr>
            <w:tcW w:w="7654" w:type="dxa"/>
            <w:vAlign w:val="bottom"/>
          </w:tcPr>
          <w:p w:rsidR="009218A8" w:rsidRPr="009218A8" w:rsidRDefault="00403B10" w:rsidP="00403B10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Argonaute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1/ e</w:t>
            </w:r>
            <w:r w:rsidR="009218A8" w:rsidRPr="009218A8">
              <w:rPr>
                <w:rFonts w:ascii="Arial Narrow" w:hAnsi="Arial Narrow"/>
                <w:sz w:val="24"/>
                <w:szCs w:val="24"/>
              </w:rPr>
              <w:t>ukaryotic translation initiation factor 2C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6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84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GO2/EIF2C2</w:t>
            </w:r>
          </w:p>
        </w:tc>
        <w:tc>
          <w:tcPr>
            <w:tcW w:w="7654" w:type="dxa"/>
            <w:vAlign w:val="bottom"/>
          </w:tcPr>
          <w:p w:rsidR="009218A8" w:rsidRPr="009218A8" w:rsidRDefault="00403B10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Argonaute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2/ </w:t>
            </w:r>
            <w:r w:rsidR="009218A8" w:rsidRPr="009218A8">
              <w:rPr>
                <w:rFonts w:ascii="Arial Narrow" w:hAnsi="Arial Narrow"/>
                <w:sz w:val="24"/>
                <w:szCs w:val="24"/>
              </w:rPr>
              <w:t>eukaryotic translation initiation factor 2C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277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3891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PSF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cleavage and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olyadenylatio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pecific factor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64474_g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GCR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Georg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yndrome critical region 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4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606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ICER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icer1, Dcr-1 homolog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34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6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869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XOSC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xosom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component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8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10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US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Fused in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liposarcoma</w:t>
            </w:r>
            <w:proofErr w:type="spellEnd"/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86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51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3B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TP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activating protein (SH3 domain) binding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99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NRNPD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terogeneous nuclear ribonucleoprotein D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0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61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NRNPM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terogeneous nuclear ribonucleoprotein M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5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24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NRNPU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terogeneous nuclear ribonucleoprotein U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48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55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HSRP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USE-binding prote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3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73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SM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U6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nRN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associated Sm-like protein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87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BN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muscleblind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69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11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XF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uclear RNA export facto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9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517_at</w:t>
            </w:r>
          </w:p>
        </w:tc>
        <w:tc>
          <w:tcPr>
            <w:tcW w:w="1751" w:type="dxa"/>
            <w:vAlign w:val="bottom"/>
          </w:tcPr>
          <w:p w:rsidR="009218A8" w:rsidRPr="009218A8" w:rsidRDefault="00403B10">
            <w:pPr>
              <w:rPr>
                <w:rFonts w:ascii="Arial Narrow" w:hAnsi="Arial Narrow"/>
                <w:sz w:val="24"/>
                <w:szCs w:val="24"/>
              </w:rPr>
            </w:pPr>
            <w:r w:rsidRPr="009133E1">
              <w:rPr>
                <w:rFonts w:ascii="Arial Narrow" w:hAnsi="Arial Narrow"/>
                <w:color w:val="000000"/>
                <w:sz w:val="24"/>
                <w:szCs w:val="24"/>
              </w:rPr>
              <w:t>PCBP2</w:t>
            </w:r>
            <w:r>
              <w:rPr>
                <w:rFonts w:ascii="Arial Narrow" w:hAnsi="Arial Narrow"/>
                <w:color w:val="000000"/>
                <w:sz w:val="24"/>
                <w:szCs w:val="24"/>
              </w:rPr>
              <w:t>/ HNRNPE2</w:t>
            </w:r>
          </w:p>
        </w:tc>
        <w:tc>
          <w:tcPr>
            <w:tcW w:w="7654" w:type="dxa"/>
            <w:vAlign w:val="bottom"/>
          </w:tcPr>
          <w:p w:rsidR="009218A8" w:rsidRPr="009218A8" w:rsidRDefault="009218A8" w:rsidP="00403B10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oly(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rC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) binding protein 2</w:t>
            </w:r>
            <w:r w:rsidR="00403B10">
              <w:rPr>
                <w:rFonts w:ascii="Arial Narrow" w:hAnsi="Arial Narrow"/>
                <w:sz w:val="24"/>
                <w:szCs w:val="24"/>
              </w:rPr>
              <w:t xml:space="preserve">/ </w:t>
            </w:r>
            <w:r w:rsidR="00403B10" w:rsidRPr="009218A8">
              <w:rPr>
                <w:rFonts w:ascii="Arial Narrow" w:hAnsi="Arial Narrow"/>
                <w:sz w:val="24"/>
                <w:szCs w:val="24"/>
              </w:rPr>
              <w:t>heterogeneous nuclear ribonucleoprotein</w:t>
            </w:r>
            <w:r w:rsidR="00403B10">
              <w:rPr>
                <w:rFonts w:ascii="Arial Narrow" w:hAnsi="Arial Narrow"/>
                <w:sz w:val="24"/>
                <w:szCs w:val="24"/>
              </w:rPr>
              <w:t xml:space="preserve"> E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3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40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MT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protein arginine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methyltransf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0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26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QKI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quaking homolog, KH domain RNA binding (mous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783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BPMS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NA-binding protein with multiple splicing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0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62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RPS27 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ribosomal protein S27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seudoge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4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17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FRS1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licing factor, arginine/serine-rich 1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2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14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NRPA1</w:t>
            </w:r>
          </w:p>
        </w:tc>
        <w:tc>
          <w:tcPr>
            <w:tcW w:w="7654" w:type="dxa"/>
            <w:vAlign w:val="bottom"/>
          </w:tcPr>
          <w:p w:rsidR="009218A8" w:rsidRPr="009218A8" w:rsidRDefault="0074145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small nuclear ribonucleoprotein polypeptide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21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89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AF1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AF15 RNA polymerase II, TATA box binding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52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6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48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AF9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AF9B RNA polymerase II, TATA box binding protein (TBP)-associated factor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329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71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2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former 2 alpha homolog (Drosophila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567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730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HSC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olf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irschhor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yndrome candidat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6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62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TAP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Wilms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umo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 associated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9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8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36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FP36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36, C3H type-lik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7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8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Signalling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30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KRD2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2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336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06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RHGAP2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Rho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TP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activating protein 2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1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470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RHGEF1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ho guanine nucleotide exchange factor 1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5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036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TP2B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TPase, Ca++ transporting, plasma membrane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0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600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SNK1A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asein kinase 1, alpha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61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97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TB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-terminal binding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963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598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AAM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ishevelled associated activator of morphogenesis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4.284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28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AB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isabled homolog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02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1123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SR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stroge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cepto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1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24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A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alan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repropeptide</w:t>
            </w:r>
            <w:proofErr w:type="spellEnd"/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42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41267B" w:rsidRPr="009218A8" w:rsidTr="00B81B2E">
        <w:tc>
          <w:tcPr>
            <w:tcW w:w="1476" w:type="dxa"/>
            <w:vAlign w:val="bottom"/>
          </w:tcPr>
          <w:p w:rsidR="0041267B" w:rsidRPr="009218A8" w:rsidRDefault="0041267B" w:rsidP="00B81B2E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821_at</w:t>
            </w:r>
          </w:p>
        </w:tc>
        <w:tc>
          <w:tcPr>
            <w:tcW w:w="1751" w:type="dxa"/>
            <w:vAlign w:val="bottom"/>
          </w:tcPr>
          <w:p w:rsidR="0041267B" w:rsidRPr="009218A8" w:rsidRDefault="0041267B" w:rsidP="00B81B2E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ALR1</w:t>
            </w:r>
          </w:p>
        </w:tc>
        <w:tc>
          <w:tcPr>
            <w:tcW w:w="7654" w:type="dxa"/>
            <w:vAlign w:val="bottom"/>
          </w:tcPr>
          <w:p w:rsidR="0041267B" w:rsidRPr="009218A8" w:rsidRDefault="0041267B" w:rsidP="00B81B2E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alan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ceptor 1</w:t>
            </w:r>
          </w:p>
        </w:tc>
        <w:tc>
          <w:tcPr>
            <w:tcW w:w="1313" w:type="dxa"/>
            <w:vAlign w:val="bottom"/>
          </w:tcPr>
          <w:p w:rsidR="0041267B" w:rsidRPr="009218A8" w:rsidRDefault="0041267B" w:rsidP="00B81B2E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41267B" w:rsidRPr="009218A8" w:rsidRDefault="0041267B" w:rsidP="00B81B2E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58</w:t>
            </w:r>
          </w:p>
        </w:tc>
        <w:tc>
          <w:tcPr>
            <w:tcW w:w="992" w:type="dxa"/>
            <w:vAlign w:val="bottom"/>
          </w:tcPr>
          <w:p w:rsidR="0041267B" w:rsidRPr="009218A8" w:rsidRDefault="0041267B" w:rsidP="00B81B2E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6</w:t>
            </w:r>
          </w:p>
        </w:tc>
        <w:tc>
          <w:tcPr>
            <w:tcW w:w="989" w:type="dxa"/>
            <w:vAlign w:val="bottom"/>
          </w:tcPr>
          <w:p w:rsidR="0041267B" w:rsidRPr="009218A8" w:rsidRDefault="0041267B" w:rsidP="00B81B2E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85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NAS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uanine nucleotide binding protein (G protein), alph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75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487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NB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 protein beta-4 subunit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13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6571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PR12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 protein-coupled receptor 12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64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PR13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 protein-coupled receptor 13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1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68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RAP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RB2-related adaptor protein-lik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84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565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SDM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asderm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6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5627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RRK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eucine-rich repeat kinas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16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76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D2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diator complex subunit 2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45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3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1599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T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t proto-oncogene (hepatocyte growth factor receptor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57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7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822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UC2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muc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0, cell surface associated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6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78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PR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atriuretic peptide receptor C/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guanylat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cyclase C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42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01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XNA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lex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A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9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75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PP1R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tein phosphatase 1, regulatory (inhibitor) subunit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3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428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PP1R3C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tein phosphatase 1, regulatory (inhibitor) subunit 3C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5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981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TCH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atched homolog 1 (Drosophila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5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063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TPRF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otein tyrosine phosphatase, receptor type, F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7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84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ALB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Ra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interacting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9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66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ASA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AS p21 protein activato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00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405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YR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yanodine recepto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0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4164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ASH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AM and SH3 domain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3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0889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MA5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ma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domain, seven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hrombospond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s (type 1 and type 1-like), transmembrane domain (TM) and short cytoplasmic domain, (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mapho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) 5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22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40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MA5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mapho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5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75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876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RPINE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erp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peptidase inhibitor, clade E (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nex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, plasminogen activator inhibitor type 1), membe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294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81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H3BP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H3 binding protein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7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22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KI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KI-like oncogen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4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101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CF7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transcription factor 7-like 1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42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76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CF7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transcription factor 7-like 2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98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01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GFA</w:t>
            </w:r>
          </w:p>
        </w:tc>
        <w:tc>
          <w:tcPr>
            <w:tcW w:w="7654" w:type="dxa"/>
            <w:vAlign w:val="bottom"/>
          </w:tcPr>
          <w:p w:rsidR="009218A8" w:rsidRPr="009218A8" w:rsidRDefault="00E1093B" w:rsidP="00741454">
            <w:pPr>
              <w:rPr>
                <w:rFonts w:ascii="Arial Narrow" w:hAnsi="Arial Narrow"/>
                <w:sz w:val="24"/>
                <w:szCs w:val="24"/>
              </w:rPr>
            </w:pPr>
            <w:hyperlink r:id="rId5" w:history="1"/>
            <w:r w:rsidR="00741454">
              <w:rPr>
                <w:rFonts w:ascii="Arial Narrow" w:hAnsi="Arial Narrow"/>
                <w:sz w:val="24"/>
                <w:szCs w:val="24"/>
              </w:rPr>
              <w:t>transforming growth factor-alph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216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73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MEM38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membrane protein 38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2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22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NT5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ingless-type MMTV integration site family, member 5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393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2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360E21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360E21">
              <w:rPr>
                <w:rFonts w:ascii="Arial Narrow" w:hAnsi="Arial Narrow"/>
                <w:b/>
                <w:sz w:val="24"/>
                <w:szCs w:val="24"/>
              </w:rPr>
              <w:t>Transcription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1943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KRD1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1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52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09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RID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T rich interactive domain 2 (ARID, RFX-like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84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66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SH1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SH1-like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2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8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499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TF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ctivating transcription factor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2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77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TRX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alpha thalassemia/mental retardation syndrome X-linked (RAD54 homolog, S.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erevisia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6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0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490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CL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-cell CLL/lymphoma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8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91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COR</w:t>
            </w:r>
          </w:p>
        </w:tc>
        <w:tc>
          <w:tcPr>
            <w:tcW w:w="7654" w:type="dxa"/>
            <w:vAlign w:val="bottom"/>
          </w:tcPr>
          <w:p w:rsidR="009218A8" w:rsidRPr="009218A8" w:rsidRDefault="0074145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BCL-6 interacting </w:t>
            </w:r>
            <w:proofErr w:type="spellStart"/>
            <w:r>
              <w:rPr>
                <w:rFonts w:ascii="Arial Narrow" w:hAnsi="Arial Narrow"/>
                <w:sz w:val="24"/>
                <w:szCs w:val="24"/>
              </w:rPr>
              <w:t>corepressor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36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RF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ts2 repressor factor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6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936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tv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ets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variant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7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82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OS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OS-like antige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3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483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OX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forkhead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box P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7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39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ATAD2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GATA zinc finger domain containing 2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0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96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IC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ypermethylated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in cance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01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546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IST1H2BH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istone 1, H2bh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7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18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IST1H4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istone 1, H24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3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223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AT6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K(lysine)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cetyltransf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6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386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98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DM2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lysine-specific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emethyl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2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41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5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354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LF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Kruppel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 factor 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18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24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D3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ediator complex subunit 3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9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36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XI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MAX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interactor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656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YO1C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yosin IC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1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5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79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FI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uclear factor I/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21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40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FIX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uclear factor 1/X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27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7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995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R4A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uclear receptor subfamily 4, group A, membe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64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89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BRM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olybromo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18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04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HF1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HD finger protein 1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0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903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NRC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roli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rich prote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1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535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AR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etinoic acid receptor alph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446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22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BM3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NA binding motif protein 3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0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5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13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AP30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in3A-associated protein p30-like protei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4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475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1 transcription factor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7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0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1996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EN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pe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homolog, transcriptional regulator (Drosophila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26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4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92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CF1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cription factor 1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0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375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CF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cription factor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11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5686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FAP2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cription factor AP-2 bet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7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2339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SHZ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eashirt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zinc finger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omeobox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2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217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VEZF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vascular endothelial zinc finge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78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8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356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YAF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YY1 associated facto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5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55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BTB7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and BTB domain containing 7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68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73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FHX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zinc finger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omeobox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69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FP9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9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6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57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1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1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1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74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13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13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8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3399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25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25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3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9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91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26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26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1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61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28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28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50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236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29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29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23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22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33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33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06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36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33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33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6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11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385D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385D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1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961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39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39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10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604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49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49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9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172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55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55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1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95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59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59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82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44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61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61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0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59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65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65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5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712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66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66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7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704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79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79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71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60794_f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81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81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7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605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9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9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5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11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9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9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0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59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SCAN1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and SCAN domain containing 1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63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54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HSC1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olf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Hirschhor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yndrome candidate 1-lik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82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4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360E21" w:rsidRPr="009218A8" w:rsidTr="00403B10">
        <w:tc>
          <w:tcPr>
            <w:tcW w:w="15272" w:type="dxa"/>
            <w:gridSpan w:val="7"/>
            <w:vAlign w:val="bottom"/>
          </w:tcPr>
          <w:p w:rsidR="00360E21" w:rsidRPr="00360E21" w:rsidRDefault="00360E21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Unknown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85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DAM3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ADAM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metallopeptid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domain 3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27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15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FG3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FG3 ATPase family gene 3-like 2 (yeast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6211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IG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drogen-induced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8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26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KRD10</w:t>
            </w:r>
          </w:p>
        </w:tc>
        <w:tc>
          <w:tcPr>
            <w:tcW w:w="7654" w:type="dxa"/>
            <w:vAlign w:val="bottom"/>
          </w:tcPr>
          <w:p w:rsidR="009218A8" w:rsidRPr="009218A8" w:rsidRDefault="00741454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>
              <w:rPr>
                <w:rFonts w:ascii="Arial Narrow" w:hAnsi="Arial Narrow"/>
                <w:sz w:val="24"/>
                <w:szCs w:val="24"/>
              </w:rPr>
              <w:t xml:space="preserve"> repeat domain 1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6550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KRD1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1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2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1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85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ANKRD13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anky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13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77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5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736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DNFOS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DNF antisense RNA (non-protein coding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5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1967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END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BEN domain containing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115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85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11orf5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11 open reading frame 5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8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310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14orf8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14 open reading frame 8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17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96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17orf7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17 open reading frame 7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14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26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19orf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19 open reading fram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6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9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1222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1orf5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1 open reading frame 5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0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7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82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20orf19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20 open reading frame 19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1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44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22orf2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22 open reading frame 2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4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758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4orf4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4 open reading frame 4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37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4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42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5orf1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5 open reading frame 1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20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05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5orf2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5 open reading frame 2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3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63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5orf2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5 open reading frame 2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00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25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6orf17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hromosome 6 open reading frame 17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47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840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CDC14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oiled-coil domain containing 14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8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949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CDC15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oiled-coil domain containing 15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8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4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275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IB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alcium and integrin binding family membe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38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946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UEDC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UE domain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9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73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CYS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cyst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7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35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FR3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EFR3 homolog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2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9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87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101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101, member 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2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86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119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119, member 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5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720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128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128, member 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0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4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10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184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184, member 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684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36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36, member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73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46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46, member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204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81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84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84, member B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3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948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98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amily with sequence similarity 98, member 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44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570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BRSL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fibros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004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IBCD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ibrinogen C domain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5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1454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KSG4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FKSG4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4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49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ATR7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EAT repeat containing 7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56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5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793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IAA110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IAA110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2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9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316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IAA114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IAA114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3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80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IAA121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KIAA121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1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0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796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10012798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protein LOC10012798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05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777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10012928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etratricopeptid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7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2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3877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10012989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10012989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5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18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10013243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10013243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3.215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675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15357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15357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82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7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53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28627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protein LOC28627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3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82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38855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38855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23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11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39995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39995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05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54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642477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642477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0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957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C64285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LOC64285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90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5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118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RP1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ow density lipoprotein receptor-related protein 1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079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RRC16A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leucine rich repeat containing 16A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13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081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GC3958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hypothetical gene supported by BC02956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0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0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50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ORF4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mortality factor 4 lik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1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4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54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4BP2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EDD4 binding protein 2-lik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10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477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AV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euron navigator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5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3788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CRNA0009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non-protein coding RNA 9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69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3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140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OTUD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OTU domain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74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41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CGF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olycomb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group ring finger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1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4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785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CNXL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ecanex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5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747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DC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duc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>-lik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18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525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ER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eriod circadian protein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5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01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RR1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roli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ich 1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8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8967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TER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hosphotriesteras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lated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8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3041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BMS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NA binding motif, single stranded interacting protein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31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71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C3H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ing finger and CCCH-type zinc finger domains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99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706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NF10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ing finger protein 10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74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79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SBN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round spermatid basic protein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9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902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DHAP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succinate dehydrogenase complex, subunit A,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flavoprote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pseudogen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4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76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ESTD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SEC14 and 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spectrin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domains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7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9469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IPA1L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ignal-induced proliferation-associated 1 like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8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883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2A1-AS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2A1 antisense RNA 1 (non-protein coding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32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7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1886_a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LC39A1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lute carrier family 39 (zinc transporter), member 1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88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02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MCR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mith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Magenis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syndrome chromosome region, candidate 5 (non-protein coding)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14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691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OX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RY (sex determining region Y)-box 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72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8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96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ATA2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permatogenesis associated 2-lik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8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53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SRPRB</w:t>
            </w:r>
          </w:p>
        </w:tc>
        <w:tc>
          <w:tcPr>
            <w:tcW w:w="7654" w:type="dxa"/>
            <w:vAlign w:val="bottom"/>
          </w:tcPr>
          <w:p w:rsidR="009218A8" w:rsidRPr="009218A8" w:rsidRDefault="00741454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signal recognition particle receptor, B subunit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1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338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BC1D5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BC1 domain family, member 5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44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06555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HUMPD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HUMP domain containing 1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56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9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912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MEM1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ansmembrane protein 1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4159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IM4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ipartite motif-containing 4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2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5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47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IM5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ripartite motif-containing 5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28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5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866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TTC3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tetratricopeptid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repeat domain 3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16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106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L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empt homolog (Drosophila)-like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4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239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FDC6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WAP four-</w:t>
            </w:r>
            <w:proofErr w:type="spellStart"/>
            <w:r w:rsidRPr="009218A8">
              <w:rPr>
                <w:rFonts w:ascii="Arial Narrow" w:hAnsi="Arial Narrow"/>
                <w:sz w:val="24"/>
                <w:szCs w:val="24"/>
              </w:rPr>
              <w:t>disulfide</w:t>
            </w:r>
            <w:proofErr w:type="spellEnd"/>
            <w:r w:rsidRPr="009218A8">
              <w:rPr>
                <w:rFonts w:ascii="Arial Narrow" w:hAnsi="Arial Narrow"/>
                <w:sz w:val="24"/>
                <w:szCs w:val="24"/>
              </w:rPr>
              <w:t xml:space="preserve"> core domain 6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32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1939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YIPF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Yip1 domain family, member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0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450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CCHC2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, CCHC domain containing 2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6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373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FC3H1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, C3H1-type containing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3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04893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FYVE9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, FYVE domain containing 9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1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6310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37B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 xml:space="preserve">zinc finger protein 37B 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34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73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90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NF708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zinc finger protein 708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6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15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881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67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7435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60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28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40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25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35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726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28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884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59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PLS</w:t>
            </w: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5537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25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096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p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31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56310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70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480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9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1528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4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7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0494_s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877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34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214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50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6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156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809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4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2881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67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6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1489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4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80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.050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1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2822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8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67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351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2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64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3775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12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42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457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08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38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4675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426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5242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990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0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lastRenderedPageBreak/>
              <w:t>239154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26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80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3997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0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8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227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925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625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749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2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1632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021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3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35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6524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221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471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932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2862_x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59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059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4018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059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0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9218A8" w:rsidRPr="009218A8" w:rsidTr="009218A8">
        <w:tc>
          <w:tcPr>
            <w:tcW w:w="1476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244433_at</w:t>
            </w:r>
          </w:p>
        </w:tc>
        <w:tc>
          <w:tcPr>
            <w:tcW w:w="1751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7654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unknown</w:t>
            </w:r>
          </w:p>
        </w:tc>
        <w:tc>
          <w:tcPr>
            <w:tcW w:w="1313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down</w:t>
            </w:r>
          </w:p>
        </w:tc>
        <w:tc>
          <w:tcPr>
            <w:tcW w:w="1097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1.5833</w:t>
            </w:r>
          </w:p>
        </w:tc>
        <w:tc>
          <w:tcPr>
            <w:tcW w:w="992" w:type="dxa"/>
            <w:vAlign w:val="bottom"/>
          </w:tcPr>
          <w:p w:rsidR="009218A8" w:rsidRPr="009218A8" w:rsidRDefault="009218A8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9218A8">
              <w:rPr>
                <w:rFonts w:ascii="Arial Narrow" w:hAnsi="Arial Narrow"/>
                <w:sz w:val="24"/>
                <w:szCs w:val="24"/>
              </w:rPr>
              <w:t>0.0166</w:t>
            </w:r>
          </w:p>
        </w:tc>
        <w:tc>
          <w:tcPr>
            <w:tcW w:w="989" w:type="dxa"/>
            <w:vAlign w:val="bottom"/>
          </w:tcPr>
          <w:p w:rsidR="009218A8" w:rsidRPr="009218A8" w:rsidRDefault="009218A8">
            <w:pPr>
              <w:rPr>
                <w:rFonts w:ascii="Arial Narrow" w:hAnsi="Arial Narrow"/>
                <w:sz w:val="24"/>
                <w:szCs w:val="24"/>
              </w:rPr>
            </w:pPr>
          </w:p>
        </w:tc>
      </w:tr>
    </w:tbl>
    <w:p w:rsidR="00313F5D" w:rsidRPr="009218A8" w:rsidRDefault="00313F5D">
      <w:pPr>
        <w:rPr>
          <w:rFonts w:ascii="Arial Narrow" w:hAnsi="Arial Narrow"/>
          <w:sz w:val="24"/>
          <w:szCs w:val="24"/>
        </w:rPr>
      </w:pPr>
    </w:p>
    <w:p w:rsidR="00313F5D" w:rsidRPr="009218A8" w:rsidRDefault="00313F5D">
      <w:pPr>
        <w:rPr>
          <w:rFonts w:ascii="Arial Narrow" w:hAnsi="Arial Narrow"/>
          <w:sz w:val="24"/>
          <w:szCs w:val="24"/>
        </w:rPr>
      </w:pPr>
    </w:p>
    <w:sectPr w:rsidR="00313F5D" w:rsidRPr="009218A8" w:rsidSect="009218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F5D"/>
    <w:rsid w:val="000142AC"/>
    <w:rsid w:val="00060F46"/>
    <w:rsid w:val="00160762"/>
    <w:rsid w:val="0022596C"/>
    <w:rsid w:val="00260C27"/>
    <w:rsid w:val="00313F5D"/>
    <w:rsid w:val="00360E21"/>
    <w:rsid w:val="003D3BB6"/>
    <w:rsid w:val="00403B10"/>
    <w:rsid w:val="0041267B"/>
    <w:rsid w:val="00631A0A"/>
    <w:rsid w:val="00741454"/>
    <w:rsid w:val="00761DDA"/>
    <w:rsid w:val="007B0058"/>
    <w:rsid w:val="007D5912"/>
    <w:rsid w:val="009218A8"/>
    <w:rsid w:val="00957D40"/>
    <w:rsid w:val="00AA1420"/>
    <w:rsid w:val="00AC6512"/>
    <w:rsid w:val="00B520A5"/>
    <w:rsid w:val="00D41E7A"/>
    <w:rsid w:val="00E1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F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13F5D"/>
    <w:rPr>
      <w:color w:val="0000D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2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F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13F5D"/>
    <w:rPr>
      <w:color w:val="0000D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2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6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query.fcgi?db=gene&amp;cmd=Retrieve&amp;dopt=full_report&amp;list_uids=703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461</Words>
  <Characters>2543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2</cp:revision>
  <cp:lastPrinted>2013-07-24T11:14:00Z</cp:lastPrinted>
  <dcterms:created xsi:type="dcterms:W3CDTF">2014-01-21T16:19:00Z</dcterms:created>
  <dcterms:modified xsi:type="dcterms:W3CDTF">2014-01-21T16:19:00Z</dcterms:modified>
</cp:coreProperties>
</file>